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2428F" w14:textId="77777777" w:rsidR="009D4214" w:rsidRPr="00623911" w:rsidRDefault="009D4214" w:rsidP="009D4214"/>
    <w:p w14:paraId="0D1025C5" w14:textId="77777777" w:rsidR="009D4214" w:rsidRPr="00623911" w:rsidRDefault="009D4214" w:rsidP="009D4214">
      <w:pPr>
        <w:rPr>
          <w:b/>
          <w:bCs/>
        </w:rPr>
      </w:pPr>
      <w:r w:rsidRPr="00623911">
        <w:rPr>
          <w:b/>
          <w:bCs/>
        </w:rPr>
        <w:t>Supplementary Table 1. Lower Detection Limits and Data Classification for Cytokines</w:t>
      </w:r>
    </w:p>
    <w:tbl>
      <w:tblPr>
        <w:tblW w:w="7645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885"/>
        <w:gridCol w:w="3600"/>
        <w:gridCol w:w="2160"/>
      </w:tblGrid>
      <w:tr w:rsidR="009D4214" w:rsidRPr="00623911" w14:paraId="3457A69C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3F85A46C" w14:textId="77777777" w:rsidR="009D4214" w:rsidRPr="00623911" w:rsidRDefault="009D4214" w:rsidP="00186963">
            <w:pPr>
              <w:jc w:val="center"/>
              <w:rPr>
                <w:b/>
                <w:bCs/>
                <w:color w:val="000000"/>
              </w:rPr>
            </w:pPr>
            <w:r w:rsidRPr="00623911">
              <w:rPr>
                <w:b/>
                <w:bCs/>
                <w:color w:val="000000"/>
              </w:rPr>
              <w:t>Cytokin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0501A35F" w14:textId="77777777" w:rsidR="009D4214" w:rsidRPr="00623911" w:rsidRDefault="009D4214" w:rsidP="00186963">
            <w:pPr>
              <w:jc w:val="center"/>
              <w:rPr>
                <w:b/>
                <w:bCs/>
                <w:color w:val="000000"/>
              </w:rPr>
            </w:pPr>
            <w:r w:rsidRPr="00623911">
              <w:rPr>
                <w:b/>
                <w:bCs/>
                <w:color w:val="000000"/>
              </w:rPr>
              <w:t>Lower Detection Limit (</w:t>
            </w:r>
            <w:proofErr w:type="spellStart"/>
            <w:r w:rsidRPr="00623911">
              <w:rPr>
                <w:b/>
                <w:bCs/>
                <w:color w:val="000000"/>
              </w:rPr>
              <w:t>pg</w:t>
            </w:r>
            <w:proofErr w:type="spellEnd"/>
            <w:r w:rsidRPr="00623911">
              <w:rPr>
                <w:b/>
                <w:bCs/>
                <w:color w:val="000000"/>
              </w:rPr>
              <w:t>/</w:t>
            </w:r>
            <w:proofErr w:type="spellStart"/>
            <w:r w:rsidRPr="00623911">
              <w:rPr>
                <w:b/>
                <w:bCs/>
                <w:color w:val="000000"/>
              </w:rPr>
              <w:t>μL</w:t>
            </w:r>
            <w:proofErr w:type="spellEnd"/>
            <w:r w:rsidRPr="00623911">
              <w:rPr>
                <w:b/>
                <w:bCs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2AE528B6" w14:textId="77777777" w:rsidR="009D4214" w:rsidRPr="00623911" w:rsidRDefault="009D4214" w:rsidP="00186963">
            <w:pPr>
              <w:jc w:val="center"/>
              <w:rPr>
                <w:b/>
                <w:bCs/>
                <w:color w:val="000000"/>
              </w:rPr>
            </w:pPr>
            <w:r w:rsidRPr="00623911">
              <w:rPr>
                <w:b/>
                <w:bCs/>
                <w:color w:val="000000"/>
              </w:rPr>
              <w:t>Data Classification</w:t>
            </w:r>
          </w:p>
        </w:tc>
      </w:tr>
      <w:tr w:rsidR="009D4214" w:rsidRPr="00623911" w14:paraId="1A48DC14" w14:textId="77777777" w:rsidTr="00186963">
        <w:trPr>
          <w:trHeight w:val="300"/>
        </w:trPr>
        <w:tc>
          <w:tcPr>
            <w:tcW w:w="18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19F7601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GM-CSF</w:t>
            </w:r>
          </w:p>
        </w:tc>
        <w:tc>
          <w:tcPr>
            <w:tcW w:w="36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D7EDB34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0.204153591</w:t>
            </w:r>
          </w:p>
        </w:tc>
        <w:tc>
          <w:tcPr>
            <w:tcW w:w="2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6AC47BD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Binomial</w:t>
            </w:r>
          </w:p>
        </w:tc>
      </w:tr>
      <w:tr w:rsidR="009D4214" w:rsidRPr="00623911" w14:paraId="2789D505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82FAA81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IL-12/IL-23p4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7ACFC64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0.40629686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25B66F7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Continuous</w:t>
            </w:r>
          </w:p>
        </w:tc>
      </w:tr>
      <w:tr w:rsidR="009D4214" w:rsidRPr="00623911" w14:paraId="05D824D4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DBDD8A3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IL-1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72CCB6B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0.17688726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C84986A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Continuous</w:t>
            </w:r>
          </w:p>
        </w:tc>
      </w:tr>
      <w:tr w:rsidR="009D4214" w:rsidRPr="00623911" w14:paraId="1912EA1A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0099854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IL-1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B25BB04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2.63416274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1843C88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Continuous</w:t>
            </w:r>
          </w:p>
        </w:tc>
      </w:tr>
      <w:tr w:rsidR="009D4214" w:rsidRPr="00623911" w14:paraId="1DC04F98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5AB9FDF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IL-17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420D8DF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0.4142249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B2CB8F5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Continuous</w:t>
            </w:r>
          </w:p>
        </w:tc>
      </w:tr>
      <w:tr w:rsidR="009D4214" w:rsidRPr="00623911" w14:paraId="61DD4BB0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5BA43B8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IL-1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5C4F151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0.24105835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F6A737C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Binomial</w:t>
            </w:r>
          </w:p>
        </w:tc>
      </w:tr>
      <w:tr w:rsidR="009D4214" w:rsidRPr="00623911" w14:paraId="05508968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1AD9182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IL-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AB3D149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0.08914789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F70CC0A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Continuous</w:t>
            </w:r>
          </w:p>
        </w:tc>
      </w:tr>
      <w:tr w:rsidR="009D4214" w:rsidRPr="00623911" w14:paraId="7D0A8D81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DB4123A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IL-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02C24CC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0.2708921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88C64FA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Continuous</w:t>
            </w:r>
          </w:p>
        </w:tc>
      </w:tr>
      <w:tr w:rsidR="009D4214" w:rsidRPr="00623911" w14:paraId="27435779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8E38F6B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TNF-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D01B198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0.12805176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506F71F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Binomial</w:t>
            </w:r>
          </w:p>
        </w:tc>
      </w:tr>
      <w:tr w:rsidR="009D4214" w:rsidRPr="00623911" w14:paraId="246D4CC7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D7F967F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VEGF-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2BD624D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0.75342075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670E77C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Continuous</w:t>
            </w:r>
          </w:p>
        </w:tc>
      </w:tr>
      <w:tr w:rsidR="009D4214" w:rsidRPr="00623911" w14:paraId="3F35FAB3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02738C6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IL-17A/F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BB9CC89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3.46167042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1E87DFC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Binomial</w:t>
            </w:r>
          </w:p>
        </w:tc>
      </w:tr>
      <w:tr w:rsidR="009D4214" w:rsidRPr="00623911" w14:paraId="33DE1CF6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4DF69D1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IL-17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9EB20A9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1.7228338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C50D3E7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Continuous</w:t>
            </w:r>
          </w:p>
        </w:tc>
      </w:tr>
      <w:tr w:rsidR="009D4214" w:rsidRPr="00623911" w14:paraId="213A282C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B09CD40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IL-17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213FFD1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1.04207534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449E09A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Continuous</w:t>
            </w:r>
          </w:p>
        </w:tc>
      </w:tr>
      <w:tr w:rsidR="009D4214" w:rsidRPr="00623911" w14:paraId="2C735B90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F23EA9D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IL-17D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FEC5F94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4.07396217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A1B82BD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Continuous</w:t>
            </w:r>
          </w:p>
        </w:tc>
      </w:tr>
      <w:tr w:rsidR="009D4214" w:rsidRPr="00623911" w14:paraId="210DA954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08C610D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IL-1R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4742357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1.56830632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67C7E7E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Continuous</w:t>
            </w:r>
          </w:p>
        </w:tc>
      </w:tr>
      <w:tr w:rsidR="009D4214" w:rsidRPr="00623911" w14:paraId="01EB7CA6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425B13E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IL-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50D5411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18.393800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B5EE105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Binomial</w:t>
            </w:r>
          </w:p>
        </w:tc>
      </w:tr>
      <w:tr w:rsidR="009D4214" w:rsidRPr="00623911" w14:paraId="6E50A63B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2199B23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IL-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B615559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0.3216514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0141AB1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Continuous</w:t>
            </w:r>
          </w:p>
        </w:tc>
      </w:tr>
      <w:tr w:rsidR="009D4214" w:rsidRPr="00623911" w14:paraId="3F2F5BDB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7060C89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TSLP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E1BBB36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1.00213893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8E9DF7B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Continuous</w:t>
            </w:r>
          </w:p>
        </w:tc>
      </w:tr>
      <w:tr w:rsidR="009D4214" w:rsidRPr="00623911" w14:paraId="295797BE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6E3C93C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IFN-g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BABD31F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0.62527186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9CF1B50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Continuous</w:t>
            </w:r>
          </w:p>
        </w:tc>
      </w:tr>
      <w:tr w:rsidR="009D4214" w:rsidRPr="00623911" w14:paraId="1843B08D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0651909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IL-1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17E2CE8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0.03196539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08DBACA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Continuous</w:t>
            </w:r>
          </w:p>
        </w:tc>
      </w:tr>
      <w:tr w:rsidR="009D4214" w:rsidRPr="00623911" w14:paraId="0BDE5AEA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7D8CA8A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IL-12p7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2DF0E9C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0.2062258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24067E3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Binomial</w:t>
            </w:r>
          </w:p>
        </w:tc>
      </w:tr>
      <w:tr w:rsidR="009D4214" w:rsidRPr="00623911" w14:paraId="76B23D17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C52889D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IL-1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54FE56C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2.02490135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52139C6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Binomial</w:t>
            </w:r>
          </w:p>
        </w:tc>
      </w:tr>
      <w:tr w:rsidR="009D4214" w:rsidRPr="00623911" w14:paraId="2C5C0ADC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EDE853B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IL-1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9A9F53D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0.05105316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831DF9A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Continuous</w:t>
            </w:r>
          </w:p>
        </w:tc>
      </w:tr>
      <w:tr w:rsidR="009D4214" w:rsidRPr="00623911" w14:paraId="30D5D669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21973C2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IL-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57AD184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0.49768437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3C467FA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Binomial</w:t>
            </w:r>
          </w:p>
        </w:tc>
      </w:tr>
      <w:tr w:rsidR="009D4214" w:rsidRPr="00623911" w14:paraId="5D3FD967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68F45E6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IL-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1795489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0.04757006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6ACC649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Binomial</w:t>
            </w:r>
          </w:p>
        </w:tc>
      </w:tr>
      <w:tr w:rsidR="009D4214" w:rsidRPr="00623911" w14:paraId="2919D789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5841A0F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IL-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7E8A2E3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1.11923945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2BDDED1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Continuous</w:t>
            </w:r>
          </w:p>
        </w:tc>
      </w:tr>
      <w:tr w:rsidR="009D4214" w:rsidRPr="00623911" w14:paraId="0AAF3321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F6E73EA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IL-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B61CD59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0.05858938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20F940A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Continuous</w:t>
            </w:r>
          </w:p>
        </w:tc>
      </w:tr>
      <w:tr w:rsidR="009D4214" w:rsidRPr="00623911" w14:paraId="0D5A2F20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E493740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TNF-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9D99047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0.1222016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A80E191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Continuous</w:t>
            </w:r>
          </w:p>
        </w:tc>
      </w:tr>
      <w:tr w:rsidR="009D4214" w:rsidRPr="00623911" w14:paraId="4DFAD118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7CEA1FC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IL-2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D2925B4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6.97577479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E98261C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Binomial</w:t>
            </w:r>
          </w:p>
        </w:tc>
      </w:tr>
      <w:tr w:rsidR="009D4214" w:rsidRPr="00623911" w14:paraId="2CF3633D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A346627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IL-2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73FB73E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0.3887891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2658D88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Binomial</w:t>
            </w:r>
          </w:p>
        </w:tc>
      </w:tr>
      <w:tr w:rsidR="009D4214" w:rsidRPr="00623911" w14:paraId="759C965E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032E3EB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IL-2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B5E7029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3.56739429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1019ACE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Binomial</w:t>
            </w:r>
          </w:p>
        </w:tc>
      </w:tr>
      <w:tr w:rsidR="009D4214" w:rsidRPr="00623911" w14:paraId="7C09ADD3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3418392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IL-2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3612F69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53.867759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264B1E6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Continuous</w:t>
            </w:r>
          </w:p>
        </w:tc>
      </w:tr>
      <w:tr w:rsidR="009D4214" w:rsidRPr="00623911" w14:paraId="0F76902C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A5E7FBA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IL-3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656B0A7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0.2771760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6C3C558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Binomial</w:t>
            </w:r>
          </w:p>
        </w:tc>
      </w:tr>
      <w:tr w:rsidR="009D4214" w:rsidRPr="00623911" w14:paraId="749A844B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2859B3C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MIP-3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AA12FED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1.04437503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4B87CDA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Continuous</w:t>
            </w:r>
          </w:p>
        </w:tc>
      </w:tr>
      <w:tr w:rsidR="009D4214" w:rsidRPr="00623911" w14:paraId="19B05152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6D22DED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proofErr w:type="spellStart"/>
            <w:r w:rsidRPr="00623911">
              <w:rPr>
                <w:color w:val="000000"/>
              </w:rPr>
              <w:t>Eotaxin</w:t>
            </w:r>
            <w:proofErr w:type="spellEnd"/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838C087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13.6098419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43ED64F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Continuous</w:t>
            </w:r>
          </w:p>
        </w:tc>
      </w:tr>
      <w:tr w:rsidR="009D4214" w:rsidRPr="00623911" w14:paraId="030FF975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C2C683F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lastRenderedPageBreak/>
              <w:t>Eotaxin-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EA7E7DD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4.6487864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A770538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Continuous</w:t>
            </w:r>
          </w:p>
        </w:tc>
      </w:tr>
      <w:tr w:rsidR="009D4214" w:rsidRPr="00623911" w14:paraId="7D2B1C6E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6E1B541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IP-1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BF3377C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0.4195680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CA47BB7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Continuous</w:t>
            </w:r>
          </w:p>
        </w:tc>
      </w:tr>
      <w:tr w:rsidR="009D4214" w:rsidRPr="00623911" w14:paraId="11E7553A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9EE9906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MCP-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1717F21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0.16719704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A26E9E3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Continuous</w:t>
            </w:r>
          </w:p>
        </w:tc>
      </w:tr>
      <w:tr w:rsidR="009D4214" w:rsidRPr="00623911" w14:paraId="58857F72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2BD488A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MCP-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294D85B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0.21988849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33D0F6D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Continuous</w:t>
            </w:r>
          </w:p>
        </w:tc>
      </w:tr>
      <w:tr w:rsidR="009D4214" w:rsidRPr="00623911" w14:paraId="56D1173F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47710C3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MD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6CAB2E0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6.905477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93D1165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Continuous</w:t>
            </w:r>
          </w:p>
        </w:tc>
      </w:tr>
      <w:tr w:rsidR="009D4214" w:rsidRPr="00623911" w14:paraId="0C7FA8B3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E75B7A3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MIP-1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512A355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7.33813049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710D9C8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Continuous</w:t>
            </w:r>
          </w:p>
        </w:tc>
      </w:tr>
      <w:tr w:rsidR="009D4214" w:rsidRPr="00623911" w14:paraId="325D9C49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87782BE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MIP-1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BDF70D7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2.10184496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5F8BC54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Continuous</w:t>
            </w:r>
          </w:p>
        </w:tc>
      </w:tr>
      <w:tr w:rsidR="009D4214" w:rsidRPr="00623911" w14:paraId="219BA010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C417815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TAR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6A8961F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0.63031024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C93EA99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Continuous</w:t>
            </w:r>
          </w:p>
        </w:tc>
      </w:tr>
      <w:tr w:rsidR="009D4214" w:rsidRPr="00623911" w14:paraId="773DD02E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A584D4B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proofErr w:type="spellStart"/>
            <w:r w:rsidRPr="00623911">
              <w:rPr>
                <w:color w:val="000000"/>
              </w:rPr>
              <w:t>bFGF</w:t>
            </w:r>
            <w:proofErr w:type="spellEnd"/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89A1B06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0.4682697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B0B9AC9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Continuous</w:t>
            </w:r>
          </w:p>
        </w:tc>
      </w:tr>
      <w:tr w:rsidR="009D4214" w:rsidRPr="00623911" w14:paraId="153410F3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96879A3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Flt-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80F1E88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2.104016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71329B6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Continuous</w:t>
            </w:r>
          </w:p>
        </w:tc>
      </w:tr>
      <w:tr w:rsidR="009D4214" w:rsidRPr="00623911" w14:paraId="137188C2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97AE7FD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PIGF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B2280BE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0.28533414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5B1DCD5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Continuous</w:t>
            </w:r>
          </w:p>
        </w:tc>
      </w:tr>
      <w:tr w:rsidR="009D4214" w:rsidRPr="00623911" w14:paraId="462D3A29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59848DB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Tie-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E2FACE3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81.711608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6084433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Continuous</w:t>
            </w:r>
          </w:p>
        </w:tc>
      </w:tr>
      <w:tr w:rsidR="009D4214" w:rsidRPr="00623911" w14:paraId="1695BDD2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01D045F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 xml:space="preserve">VEG-F A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43D8350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2.13737089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6E33C86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Continuous</w:t>
            </w:r>
          </w:p>
        </w:tc>
      </w:tr>
      <w:tr w:rsidR="009D4214" w:rsidRPr="00623911" w14:paraId="7D621C83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99FCC4D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VEGF-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26D637D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25.675671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98E911F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Continuous</w:t>
            </w:r>
          </w:p>
        </w:tc>
      </w:tr>
      <w:tr w:rsidR="009D4214" w:rsidRPr="00623911" w14:paraId="1AC9C92D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7ECCE05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VEGF-D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A85608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26.1270060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EF93DEE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Continuous</w:t>
            </w:r>
          </w:p>
        </w:tc>
      </w:tr>
      <w:tr w:rsidR="009D4214" w:rsidRPr="00623911" w14:paraId="4D8DBAD4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A378489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CRP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EE456A8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5332.72355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8DD5189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Continuous</w:t>
            </w:r>
          </w:p>
        </w:tc>
      </w:tr>
      <w:tr w:rsidR="009D4214" w:rsidRPr="00623911" w14:paraId="6ADCA6A4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1452A7C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SA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57BBE39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30538.6823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73D6F1E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Continuous</w:t>
            </w:r>
          </w:p>
        </w:tc>
      </w:tr>
      <w:tr w:rsidR="009D4214" w:rsidRPr="00623911" w14:paraId="72FC59E7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DF1CC21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sICAM-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030CCB4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1715.37076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B29F081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Continuous</w:t>
            </w:r>
          </w:p>
        </w:tc>
      </w:tr>
      <w:tr w:rsidR="009D4214" w:rsidRPr="00623911" w14:paraId="72C23408" w14:textId="77777777" w:rsidTr="00186963">
        <w:trPr>
          <w:trHeight w:val="300"/>
        </w:trPr>
        <w:tc>
          <w:tcPr>
            <w:tcW w:w="1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611F957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sVCAM-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A975334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15053.1825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A5FA823" w14:textId="77777777" w:rsidR="009D4214" w:rsidRPr="00623911" w:rsidRDefault="009D4214" w:rsidP="00186963">
            <w:pPr>
              <w:jc w:val="center"/>
              <w:rPr>
                <w:color w:val="000000"/>
              </w:rPr>
            </w:pPr>
            <w:r w:rsidRPr="00623911">
              <w:rPr>
                <w:color w:val="000000"/>
              </w:rPr>
              <w:t>Continuous</w:t>
            </w:r>
          </w:p>
        </w:tc>
      </w:tr>
    </w:tbl>
    <w:p w14:paraId="1F5317A3" w14:textId="77777777" w:rsidR="009D4214" w:rsidRPr="00623911" w:rsidRDefault="009D4214" w:rsidP="009D4214">
      <w:pPr>
        <w:rPr>
          <w:b/>
          <w:bCs/>
        </w:rPr>
      </w:pPr>
    </w:p>
    <w:p w14:paraId="51BE7DF0" w14:textId="77777777" w:rsidR="009D4214" w:rsidRPr="00623911" w:rsidRDefault="009D4214" w:rsidP="009D4214">
      <w:pPr>
        <w:rPr>
          <w:b/>
          <w:bCs/>
        </w:rPr>
      </w:pPr>
    </w:p>
    <w:p w14:paraId="13F24319" w14:textId="77777777" w:rsidR="009D4214" w:rsidRPr="00623911" w:rsidRDefault="009D4214" w:rsidP="009D4214">
      <w:pPr>
        <w:rPr>
          <w:b/>
          <w:bCs/>
        </w:rPr>
      </w:pPr>
    </w:p>
    <w:p w14:paraId="5004C091" w14:textId="77777777" w:rsidR="009D4214" w:rsidRPr="00623911" w:rsidRDefault="009D4214" w:rsidP="009D4214">
      <w:pPr>
        <w:rPr>
          <w:b/>
          <w:bCs/>
        </w:rPr>
      </w:pPr>
    </w:p>
    <w:p w14:paraId="615C5423" w14:textId="77777777" w:rsidR="009D4214" w:rsidRPr="00623911" w:rsidRDefault="009D4214" w:rsidP="009D4214">
      <w:pPr>
        <w:rPr>
          <w:b/>
          <w:bCs/>
        </w:rPr>
      </w:pPr>
    </w:p>
    <w:p w14:paraId="2E14BE46" w14:textId="77777777" w:rsidR="009D4214" w:rsidRPr="00623911" w:rsidRDefault="009D4214" w:rsidP="009D4214">
      <w:pPr>
        <w:rPr>
          <w:b/>
          <w:bCs/>
        </w:rPr>
      </w:pPr>
    </w:p>
    <w:p w14:paraId="3EF1A6ED" w14:textId="77777777" w:rsidR="007E3183" w:rsidRPr="009D4214" w:rsidRDefault="007E3183" w:rsidP="009D4214"/>
    <w:sectPr w:rsidR="007E3183" w:rsidRPr="009D4214" w:rsidSect="008913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214"/>
    <w:rsid w:val="00132356"/>
    <w:rsid w:val="0017068B"/>
    <w:rsid w:val="001730F1"/>
    <w:rsid w:val="001F2B50"/>
    <w:rsid w:val="00286F2B"/>
    <w:rsid w:val="002B134D"/>
    <w:rsid w:val="002B2A7B"/>
    <w:rsid w:val="002B6EED"/>
    <w:rsid w:val="00320036"/>
    <w:rsid w:val="00364734"/>
    <w:rsid w:val="00407DEF"/>
    <w:rsid w:val="00535DD0"/>
    <w:rsid w:val="0056010C"/>
    <w:rsid w:val="005662EB"/>
    <w:rsid w:val="00683F67"/>
    <w:rsid w:val="007204D7"/>
    <w:rsid w:val="007E3183"/>
    <w:rsid w:val="0082136D"/>
    <w:rsid w:val="008213A9"/>
    <w:rsid w:val="00891340"/>
    <w:rsid w:val="009D4214"/>
    <w:rsid w:val="009D7628"/>
    <w:rsid w:val="00A438EC"/>
    <w:rsid w:val="00A61242"/>
    <w:rsid w:val="00AD5AC9"/>
    <w:rsid w:val="00B007B7"/>
    <w:rsid w:val="00B05FB7"/>
    <w:rsid w:val="00B11D17"/>
    <w:rsid w:val="00B251B1"/>
    <w:rsid w:val="00B42185"/>
    <w:rsid w:val="00BB269F"/>
    <w:rsid w:val="00C232D9"/>
    <w:rsid w:val="00C43709"/>
    <w:rsid w:val="00C643F0"/>
    <w:rsid w:val="00CA0D2D"/>
    <w:rsid w:val="00CA38EA"/>
    <w:rsid w:val="00DA5EAC"/>
    <w:rsid w:val="00DF6C0A"/>
    <w:rsid w:val="00E03554"/>
    <w:rsid w:val="00E15412"/>
    <w:rsid w:val="00E241C9"/>
    <w:rsid w:val="00E740B5"/>
    <w:rsid w:val="00EC5B7E"/>
    <w:rsid w:val="00EC787B"/>
    <w:rsid w:val="00F0615B"/>
    <w:rsid w:val="00F86AC3"/>
    <w:rsid w:val="00FD4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1015DE"/>
  <w15:chartTrackingRefBased/>
  <w15:docId w15:val="{D4434A27-8C54-2D43-8D2B-EDA07C89D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21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73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3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junath, Jaya</dc:creator>
  <cp:keywords/>
  <dc:description/>
  <cp:lastModifiedBy>Manjunath, Jaya</cp:lastModifiedBy>
  <cp:revision>1</cp:revision>
  <dcterms:created xsi:type="dcterms:W3CDTF">2023-11-26T19:49:00Z</dcterms:created>
  <dcterms:modified xsi:type="dcterms:W3CDTF">2023-11-26T19:50:00Z</dcterms:modified>
</cp:coreProperties>
</file>